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2F94" w:rsidRPr="000A320C" w:rsidRDefault="00B80F46" w:rsidP="00A52F94">
      <w:pPr>
        <w:widowControl/>
        <w:spacing w:line="480" w:lineRule="auto"/>
        <w:jc w:val="left"/>
        <w:rPr>
          <w:kern w:val="0"/>
          <w:sz w:val="24"/>
          <w:szCs w:val="28"/>
        </w:rPr>
      </w:pPr>
      <w:r>
        <w:rPr>
          <w:kern w:val="0"/>
          <w:sz w:val="24"/>
        </w:rPr>
        <w:t>Supplementary Table 1</w:t>
      </w:r>
      <w:r w:rsidR="00A52F94" w:rsidRPr="000A320C">
        <w:rPr>
          <w:kern w:val="0"/>
          <w:sz w:val="24"/>
          <w:szCs w:val="28"/>
        </w:rPr>
        <w:t>: List of primers used in qRT-PCR</w:t>
      </w:r>
      <w:r w:rsidR="00A52F94" w:rsidRPr="000A320C">
        <w:rPr>
          <w:rFonts w:hint="eastAsia"/>
          <w:kern w:val="0"/>
          <w:sz w:val="24"/>
          <w:szCs w:val="28"/>
        </w:rPr>
        <w:t xml:space="preserve"> validation</w:t>
      </w:r>
    </w:p>
    <w:tbl>
      <w:tblPr>
        <w:tblW w:w="0" w:type="auto"/>
        <w:tblInd w:w="108" w:type="dxa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5103"/>
        <w:gridCol w:w="2501"/>
      </w:tblGrid>
      <w:tr w:rsidR="00A52F94" w:rsidRPr="000A320C" w:rsidTr="00570DA8">
        <w:trPr>
          <w:trHeight w:val="56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ind w:leftChars="-2147" w:left="-1546" w:hangingChars="1411" w:hanging="2963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Primer Sequence</w:t>
            </w:r>
            <w:r w:rsidRPr="000A320C">
              <w:rPr>
                <w:rFonts w:hAnsi="Arial"/>
                <w:color w:val="000000"/>
                <w:szCs w:val="21"/>
              </w:rPr>
              <w:t>（</w:t>
            </w:r>
            <w:r w:rsidRPr="000A320C">
              <w:rPr>
                <w:color w:val="000000"/>
                <w:szCs w:val="21"/>
              </w:rPr>
              <w:t>5’-3’</w:t>
            </w:r>
            <w:r w:rsidRPr="000A320C">
              <w:rPr>
                <w:rFonts w:hAnsi="Arial"/>
                <w:color w:val="000000"/>
                <w:szCs w:val="21"/>
              </w:rPr>
              <w:t>）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kern w:val="0"/>
                <w:szCs w:val="21"/>
              </w:rPr>
              <w:t>NCBI Reference Sequence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Ifnb1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CAGCTCCAAGAAAGGACGAAC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GGCAGTGTAACTCTTCTGCAT</w:t>
            </w:r>
          </w:p>
        </w:tc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0510.1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Ccl5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TTGTCACTCGAAGGAACCGC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TACTGAGTGGCATCCCCAAG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3653.3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Ccl9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GCCCAGATCACACATGCAAC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GAACTCTCCGATCACTGGGG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1338.2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B45B8A" w:rsidRDefault="00A52F94" w:rsidP="00570DA8">
            <w:pPr>
              <w:snapToGrid w:val="0"/>
              <w:jc w:val="left"/>
              <w:rPr>
                <w:rFonts w:hint="eastAsia"/>
                <w:i/>
                <w:smallCaps/>
                <w:szCs w:val="21"/>
              </w:rPr>
            </w:pPr>
            <w:r w:rsidRPr="00FD3538">
              <w:rPr>
                <w:i/>
                <w:szCs w:val="21"/>
              </w:rPr>
              <w:t>Tnf</w:t>
            </w:r>
            <w:r w:rsidR="00B45B8A">
              <w:rPr>
                <w:i/>
                <w:szCs w:val="21"/>
              </w:rPr>
              <w:t>α</w:t>
            </w:r>
            <w:bookmarkStart w:id="0" w:name="_GoBack"/>
            <w:bookmarkEnd w:id="0"/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ATGGCCTCCCTCTCATCAGT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TTTGCTACGACGTGGGCTAC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3693.3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Nfkbia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GGGTGATTCGGCTGTTGTCT     R:CCACTGAACACCTGGCTCTT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0907.2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Ptgs2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TGCTGGTGGAAAAACCTCGT    R:AAAACCCACTTCGCCTCCAA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widowControl/>
              <w:shd w:val="clear" w:color="auto" w:fill="FFFFFF"/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11198.4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3B1C42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FD3538">
              <w:rPr>
                <w:i/>
                <w:szCs w:val="21"/>
              </w:rPr>
              <w:t>Tnf</w:t>
            </w:r>
            <w:r w:rsidR="00A52F94" w:rsidRPr="00FD3538">
              <w:rPr>
                <w:i/>
                <w:szCs w:val="21"/>
              </w:rPr>
              <w:t>aip3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GCCCAGTCTGTAGTCTTCGG     R:TTGTTCAGCCATGGTCCTCG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bCs/>
                <w:color w:val="000000"/>
                <w:szCs w:val="21"/>
                <w:shd w:val="clear" w:color="auto" w:fill="FFFFFF"/>
              </w:rPr>
              <w:t>NC_000006.12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Zbp1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GCTATGACGGACAGACGTGG    R:GTTGACCGGATTGTGCTGAC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01139519.1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Ifi202b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GCTGTACATCTGATAACACCTTCA  R:TCCAGGAGAGGCTTGAGGTT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widowControl/>
              <w:shd w:val="clear" w:color="auto" w:fill="FFFFFF"/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  <w:shd w:val="clear" w:color="auto" w:fill="FFFFFF"/>
              </w:rPr>
              <w:t>NM_008327.2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0A320C">
              <w:rPr>
                <w:i/>
                <w:color w:val="000000"/>
                <w:szCs w:val="21"/>
              </w:rPr>
              <w:t>Nfkbie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CTCCGGCAAACCACTGCTAT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GATCGGCTCTTCCTCGTCTG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NM_008690.4</w:t>
            </w:r>
          </w:p>
        </w:tc>
      </w:tr>
      <w:tr w:rsidR="00A52F94" w:rsidRPr="000A320C" w:rsidTr="00570DA8">
        <w:trPr>
          <w:trHeight w:val="567"/>
        </w:trPr>
        <w:tc>
          <w:tcPr>
            <w:tcW w:w="1560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i/>
                <w:color w:val="000000"/>
                <w:szCs w:val="21"/>
              </w:rPr>
            </w:pPr>
            <w:r w:rsidRPr="005E73C5">
              <w:rPr>
                <w:i/>
                <w:szCs w:val="21"/>
              </w:rPr>
              <w:t>Gapdh</w:t>
            </w:r>
          </w:p>
        </w:tc>
        <w:tc>
          <w:tcPr>
            <w:tcW w:w="5103" w:type="dxa"/>
            <w:vAlign w:val="center"/>
          </w:tcPr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F:TGTGTCCGTCGTGGATCTGA</w:t>
            </w:r>
          </w:p>
          <w:p w:rsidR="00A52F94" w:rsidRPr="000A320C" w:rsidRDefault="00A52F94" w:rsidP="00570DA8">
            <w:pPr>
              <w:snapToGrid w:val="0"/>
              <w:jc w:val="left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R:CCTGCTTCACCACCCTTCTTGA</w:t>
            </w:r>
          </w:p>
        </w:tc>
        <w:tc>
          <w:tcPr>
            <w:tcW w:w="2501" w:type="dxa"/>
            <w:vAlign w:val="center"/>
          </w:tcPr>
          <w:p w:rsidR="00A52F94" w:rsidRPr="000A320C" w:rsidRDefault="00A52F94" w:rsidP="00570DA8">
            <w:pPr>
              <w:snapToGrid w:val="0"/>
              <w:jc w:val="center"/>
              <w:rPr>
                <w:color w:val="000000"/>
                <w:szCs w:val="21"/>
              </w:rPr>
            </w:pPr>
            <w:r w:rsidRPr="000A320C">
              <w:rPr>
                <w:color w:val="000000"/>
                <w:szCs w:val="21"/>
              </w:rPr>
              <w:t>NM_008084.3</w:t>
            </w:r>
          </w:p>
        </w:tc>
      </w:tr>
    </w:tbl>
    <w:p w:rsidR="00A52F94" w:rsidRPr="000A320C" w:rsidRDefault="00A52F94" w:rsidP="00A52F94">
      <w:pPr>
        <w:rPr>
          <w:sz w:val="24"/>
          <w:szCs w:val="28"/>
        </w:rPr>
      </w:pPr>
    </w:p>
    <w:p w:rsidR="00C91450" w:rsidRDefault="001B3B20"/>
    <w:sectPr w:rsidR="00C91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B20" w:rsidRDefault="001B3B20" w:rsidP="00A52F94">
      <w:r>
        <w:separator/>
      </w:r>
    </w:p>
  </w:endnote>
  <w:endnote w:type="continuationSeparator" w:id="0">
    <w:p w:rsidR="001B3B20" w:rsidRDefault="001B3B20" w:rsidP="00A52F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B20" w:rsidRDefault="001B3B20" w:rsidP="00A52F94">
      <w:r>
        <w:separator/>
      </w:r>
    </w:p>
  </w:footnote>
  <w:footnote w:type="continuationSeparator" w:id="0">
    <w:p w:rsidR="001B3B20" w:rsidRDefault="001B3B20" w:rsidP="00A52F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6A7"/>
    <w:rsid w:val="00032FCC"/>
    <w:rsid w:val="00090D58"/>
    <w:rsid w:val="001B3B20"/>
    <w:rsid w:val="00216168"/>
    <w:rsid w:val="002C1232"/>
    <w:rsid w:val="003B1C42"/>
    <w:rsid w:val="004626A7"/>
    <w:rsid w:val="005D4533"/>
    <w:rsid w:val="005E73C5"/>
    <w:rsid w:val="006954AF"/>
    <w:rsid w:val="008C09D0"/>
    <w:rsid w:val="00A52F94"/>
    <w:rsid w:val="00B153B7"/>
    <w:rsid w:val="00B45B8A"/>
    <w:rsid w:val="00B80F46"/>
    <w:rsid w:val="00E225FF"/>
    <w:rsid w:val="00FD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CDD40E2-9AE6-4E10-9483-B8D84539B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2F9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2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2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2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2F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pc</dc:creator>
  <cp:keywords/>
  <dc:description/>
  <cp:lastModifiedBy>hp-pc</cp:lastModifiedBy>
  <cp:revision>10</cp:revision>
  <dcterms:created xsi:type="dcterms:W3CDTF">2018-04-13T12:49:00Z</dcterms:created>
  <dcterms:modified xsi:type="dcterms:W3CDTF">2018-04-24T00:58:00Z</dcterms:modified>
</cp:coreProperties>
</file>